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DD2B6" w14:textId="5F4646DB" w:rsidR="00845FD7" w:rsidRPr="00845FD7" w:rsidRDefault="00845FD7" w:rsidP="00845FD7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szCs w:val="24"/>
        </w:rPr>
      </w:pPr>
      <w:bookmarkStart w:id="0" w:name="_Hlk130540734"/>
      <w:r w:rsidRPr="00845FD7">
        <w:rPr>
          <w:rFonts w:cs="Times New Roman"/>
          <w:b/>
          <w:szCs w:val="24"/>
        </w:rPr>
        <w:t>S</w:t>
      </w:r>
      <w:r w:rsidR="00CA3DF8">
        <w:rPr>
          <w:rFonts w:cs="Times New Roman"/>
          <w:b/>
          <w:szCs w:val="24"/>
        </w:rPr>
        <w:t>5</w:t>
      </w:r>
      <w:r w:rsidRPr="00845FD7">
        <w:rPr>
          <w:rFonts w:cs="Times New Roman"/>
          <w:b/>
          <w:szCs w:val="24"/>
        </w:rPr>
        <w:t xml:space="preserve"> Table. </w:t>
      </w:r>
      <w:bookmarkStart w:id="1" w:name="_Hlk142898924"/>
      <w:r w:rsidRPr="00845FD7">
        <w:rPr>
          <w:rFonts w:cs="Times New Roman"/>
          <w:b/>
          <w:szCs w:val="24"/>
        </w:rPr>
        <w:t>Twin Correlations, Univariate Parameter Estimates, and Model Fit for Social Anxiety Disorder and Personality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1800"/>
        <w:gridCol w:w="1800"/>
        <w:gridCol w:w="1800"/>
        <w:gridCol w:w="1800"/>
      </w:tblGrid>
      <w:tr w:rsidR="00845FD7" w:rsidRPr="00620DDB" w14:paraId="292C71FD" w14:textId="77777777" w:rsidTr="003F400C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7BD955CC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bookmarkStart w:id="2" w:name="_Hlk130540851"/>
            <w:bookmarkEnd w:id="1"/>
            <w:r>
              <w:rPr>
                <w:rFonts w:cs="Times New Roman"/>
                <w:bCs/>
                <w:szCs w:val="24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BBD7077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 xml:space="preserve">rMZ </w:t>
            </w:r>
            <w:r w:rsidRPr="00620DDB">
              <w:rPr>
                <w:bCs/>
                <w:lang w:val="nb-NO"/>
              </w:rPr>
              <w:t>[95% 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D905ABA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 xml:space="preserve">rDZ </w:t>
            </w:r>
            <w:r w:rsidRPr="00620DDB">
              <w:rPr>
                <w:bCs/>
                <w:lang w:val="nb-NO"/>
              </w:rPr>
              <w:t>[95% 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5F54EB5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 xml:space="preserve">A </w:t>
            </w:r>
            <w:r w:rsidRPr="00620DDB">
              <w:rPr>
                <w:bCs/>
                <w:lang w:val="nb-NO"/>
              </w:rPr>
              <w:t>[95% 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ED97E59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 xml:space="preserve">D </w:t>
            </w:r>
            <w:r w:rsidRPr="00620DDB">
              <w:rPr>
                <w:bCs/>
                <w:lang w:val="nb-NO"/>
              </w:rPr>
              <w:t>[95% 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D0FB44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 xml:space="preserve">E </w:t>
            </w:r>
            <w:r w:rsidRPr="00620DDB">
              <w:rPr>
                <w:bCs/>
                <w:lang w:val="nb-NO"/>
              </w:rPr>
              <w:t>[95% CI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4443EDC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>AIC</w:t>
            </w:r>
          </w:p>
        </w:tc>
      </w:tr>
      <w:tr w:rsidR="00845FD7" w:rsidRPr="00620DDB" w14:paraId="39095A0A" w14:textId="77777777" w:rsidTr="003F400C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291DB840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  <w:r w:rsidRPr="00620DDB">
              <w:rPr>
                <w:rFonts w:cs="Times New Roman"/>
                <w:bCs/>
                <w:szCs w:val="24"/>
              </w:rPr>
              <w:t>Social anxiety disorder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43231B5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59 [.49, .70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4A9F161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28 [.12, .40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69DDD32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47 [.00, .59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13BA187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13 [.00, .69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7B09421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41 [.29, .54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C2F98E5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szCs w:val="24"/>
              </w:rPr>
              <w:t>2386.47</w:t>
            </w:r>
          </w:p>
        </w:tc>
      </w:tr>
      <w:tr w:rsidR="00845FD7" w:rsidRPr="00620DDB" w14:paraId="347AA0BF" w14:textId="77777777" w:rsidTr="003F400C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36D00B19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6469346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C8CD26D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1716BF4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59 [.46, .70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74726A3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szCs w:val="24"/>
              </w:rPr>
              <w:t>–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FA2217D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41 [.30, .54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9EBC1E8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2384.58</w:t>
            </w:r>
          </w:p>
        </w:tc>
      </w:tr>
      <w:tr w:rsidR="00845FD7" w:rsidRPr="00620DDB" w14:paraId="4C27A216" w14:textId="77777777" w:rsidTr="003F400C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5F759374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12–13 years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603C10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CA6C1B3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62 [.50, .71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461D3D4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28 [.16, .40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8086A1F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43 [.00, .69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5DBF5A4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20 [.00, .68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26B47E8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37 [.29, .48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8B25304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szCs w:val="24"/>
              </w:rPr>
              <w:t>-804.78</w:t>
            </w:r>
          </w:p>
        </w:tc>
      </w:tr>
      <w:tr w:rsidR="00845FD7" w:rsidRPr="00620DDB" w14:paraId="5BF27091" w14:textId="77777777" w:rsidTr="003F400C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2781F378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F661564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A4F6C27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3F4F14D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61 [.51, .70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6DA0EB5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–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67319A2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39 [30, .49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8AB3A8F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-806.14</w:t>
            </w:r>
          </w:p>
        </w:tc>
      </w:tr>
      <w:tr w:rsidR="00845FD7" w:rsidRPr="00620DDB" w14:paraId="349EC1BE" w14:textId="77777777" w:rsidTr="003F400C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7ED544D0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14–15 years</w:t>
            </w:r>
            <w:r w:rsidRPr="00603C10">
              <w:rPr>
                <w:rFonts w:cs="Times New Roman"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6BDCD1B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48 [.38, .57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A72743A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23 [.14, .32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3E1B2BC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45 [.07, .55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4928BB9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02 [.00, .42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506FF3E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53 [.45, .62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87AA87F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szCs w:val="24"/>
              </w:rPr>
              <w:t>-1592.48</w:t>
            </w:r>
          </w:p>
        </w:tc>
      </w:tr>
      <w:tr w:rsidR="00845FD7" w:rsidRPr="00620DDB" w14:paraId="1E72D138" w14:textId="77777777" w:rsidTr="003F400C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497B52F1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B29B4E1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A0CE099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B1124A6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47 [.38, .55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BB7D0B0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–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5CDEEB8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53 [.45, .62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84BC935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-1594.48</w:t>
            </w:r>
          </w:p>
        </w:tc>
      </w:tr>
      <w:tr w:rsidR="00845FD7" w:rsidRPr="00620DDB" w14:paraId="2835FAE5" w14:textId="77777777" w:rsidTr="003F400C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35D11874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16–17 years</w:t>
            </w:r>
            <w:r w:rsidRPr="00603C10">
              <w:rPr>
                <w:rFonts w:cs="Times New Roman"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1A3DC14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63 [.56, .70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63EBF1B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10 [.01, .19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03678D3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00 [.00, .18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4C626F9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60 [.41, .66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0D1DCA5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40 [.34, .47]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E0A9D00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-2024.11</w:t>
            </w:r>
          </w:p>
        </w:tc>
      </w:tr>
      <w:tr w:rsidR="00845FD7" w:rsidRPr="00620DDB" w14:paraId="218EFABF" w14:textId="77777777" w:rsidTr="003F400C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39E6DA44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8502995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65832E3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0A50EAC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55 [.47, .62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730BF04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41CD0D2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45 [.38, .53]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083F65C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szCs w:val="24"/>
              </w:rPr>
              <w:t>-2005.91</w:t>
            </w:r>
          </w:p>
        </w:tc>
      </w:tr>
      <w:tr w:rsidR="00845FD7" w:rsidRPr="00620DDB" w14:paraId="77C3FF26" w14:textId="77777777" w:rsidTr="003F400C">
        <w:tc>
          <w:tcPr>
            <w:tcW w:w="3055" w:type="dxa"/>
            <w:tcBorders>
              <w:top w:val="single" w:sz="4" w:space="0" w:color="auto"/>
            </w:tcBorders>
          </w:tcPr>
          <w:p w14:paraId="05362444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rsonality</w:t>
            </w:r>
            <w:r w:rsidRPr="00620DDB">
              <w:rPr>
                <w:rFonts w:cs="Times New Roman"/>
                <w:bCs/>
                <w:szCs w:val="24"/>
              </w:rPr>
              <w:t xml:space="preserve"> 18 years</w:t>
            </w:r>
            <w:r w:rsidRPr="00603C10">
              <w:rPr>
                <w:rFonts w:cs="Times New Roman"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1A04FF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>.48 [.37, .58]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63E5845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lang w:val="nb-NO"/>
              </w:rPr>
              <w:t xml:space="preserve">.13 [.02, .23]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0CD1A4B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00 [.00, .44]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776972C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46 [.00, .55]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B924A59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iCs/>
                <w:szCs w:val="24"/>
              </w:rPr>
              <w:t>.54 [.45, .64]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3B3098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b/>
                <w:bCs/>
                <w:szCs w:val="24"/>
              </w:rPr>
              <w:t>-973.33</w:t>
            </w:r>
          </w:p>
        </w:tc>
      </w:tr>
      <w:tr w:rsidR="00845FD7" w:rsidRPr="00620DDB" w14:paraId="2A4F5D55" w14:textId="77777777" w:rsidTr="003F400C">
        <w:tc>
          <w:tcPr>
            <w:tcW w:w="3055" w:type="dxa"/>
          </w:tcPr>
          <w:p w14:paraId="35203D08" w14:textId="77777777" w:rsidR="00845FD7" w:rsidRPr="00620DDB" w:rsidRDefault="00845FD7" w:rsidP="003F400C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</w:tcPr>
          <w:p w14:paraId="30D228DC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</w:tcPr>
          <w:p w14:paraId="0976484E" w14:textId="77777777" w:rsidR="00845FD7" w:rsidRPr="00620DDB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00" w:type="dxa"/>
          </w:tcPr>
          <w:p w14:paraId="19C09DA6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42 [.32, .51]</w:t>
            </w:r>
          </w:p>
        </w:tc>
        <w:tc>
          <w:tcPr>
            <w:tcW w:w="1800" w:type="dxa"/>
          </w:tcPr>
          <w:p w14:paraId="0D6C9D75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bCs/>
                <w:szCs w:val="24"/>
              </w:rPr>
              <w:t>–</w:t>
            </w:r>
          </w:p>
        </w:tc>
        <w:tc>
          <w:tcPr>
            <w:tcW w:w="1800" w:type="dxa"/>
          </w:tcPr>
          <w:p w14:paraId="1AE1552B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iCs/>
                <w:szCs w:val="24"/>
              </w:rPr>
              <w:t>.58 [.49, .68]</w:t>
            </w:r>
          </w:p>
        </w:tc>
        <w:tc>
          <w:tcPr>
            <w:tcW w:w="1800" w:type="dxa"/>
          </w:tcPr>
          <w:p w14:paraId="518D06EC" w14:textId="77777777" w:rsidR="00845FD7" w:rsidRPr="006777DE" w:rsidRDefault="00845FD7" w:rsidP="003F400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Cs w:val="24"/>
              </w:rPr>
            </w:pPr>
            <w:r w:rsidRPr="006777DE">
              <w:rPr>
                <w:rFonts w:cs="Times New Roman"/>
                <w:szCs w:val="24"/>
              </w:rPr>
              <w:t>-971.63</w:t>
            </w:r>
          </w:p>
        </w:tc>
      </w:tr>
    </w:tbl>
    <w:bookmarkEnd w:id="2"/>
    <w:p w14:paraId="5CF0F242" w14:textId="4C151179" w:rsidR="007B74B9" w:rsidRDefault="00845FD7" w:rsidP="00845FD7">
      <w:pPr>
        <w:autoSpaceDE w:val="0"/>
        <w:autoSpaceDN w:val="0"/>
        <w:adjustRightInd w:val="0"/>
        <w:spacing w:after="0" w:line="480" w:lineRule="auto"/>
      </w:pPr>
      <w:r w:rsidRPr="0066263D">
        <w:rPr>
          <w:rFonts w:cs="Times New Roman"/>
          <w:bCs/>
          <w:i/>
          <w:iCs/>
          <w:szCs w:val="24"/>
        </w:rPr>
        <w:t>Note.</w:t>
      </w:r>
      <w:r w:rsidRPr="0046326F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rMZ = correlation within monozygotic twin pairs; rDZ = correlation within dizygotic twin pairs; </w:t>
      </w:r>
      <w:r w:rsidRPr="003E1B50">
        <w:rPr>
          <w:rFonts w:cs="Times New Roman"/>
          <w:szCs w:val="24"/>
        </w:rPr>
        <w:t xml:space="preserve">A = additive genes; </w:t>
      </w:r>
      <w:r>
        <w:rPr>
          <w:rFonts w:cs="Times New Roman"/>
          <w:szCs w:val="24"/>
        </w:rPr>
        <w:t>D</w:t>
      </w:r>
      <w:r w:rsidRPr="003E1B50">
        <w:rPr>
          <w:rFonts w:cs="Times New Roman"/>
          <w:szCs w:val="24"/>
        </w:rPr>
        <w:t xml:space="preserve"> = </w:t>
      </w:r>
      <w:r>
        <w:rPr>
          <w:rFonts w:cs="Times New Roman"/>
          <w:szCs w:val="24"/>
        </w:rPr>
        <w:t>non-additive genes</w:t>
      </w:r>
      <w:r w:rsidRPr="003E1B50">
        <w:rPr>
          <w:rFonts w:cs="Times New Roman"/>
          <w:szCs w:val="24"/>
        </w:rPr>
        <w:t>; E = non-shared environment</w:t>
      </w:r>
      <w:r>
        <w:rPr>
          <w:rFonts w:cs="Times New Roman"/>
          <w:szCs w:val="24"/>
        </w:rPr>
        <w:t xml:space="preserve">; </w:t>
      </w:r>
      <w:r w:rsidRPr="003E1B50">
        <w:rPr>
          <w:rFonts w:cs="Times New Roman"/>
          <w:szCs w:val="24"/>
        </w:rPr>
        <w:t>AIC = Akaike’s information criterion</w:t>
      </w:r>
      <w:r>
        <w:rPr>
          <w:rFonts w:cs="Times New Roman"/>
          <w:bCs/>
          <w:szCs w:val="24"/>
        </w:rPr>
        <w:t xml:space="preserve">. Polychoric correlations are reported for social anxiety disorder and Pearson correlations are reported for the composite scores. </w:t>
      </w:r>
      <w:r w:rsidRPr="0046326F">
        <w:rPr>
          <w:rFonts w:cs="Times New Roman"/>
          <w:bCs/>
          <w:szCs w:val="24"/>
        </w:rPr>
        <w:t xml:space="preserve">Full ADE models are </w:t>
      </w:r>
      <w:r>
        <w:rPr>
          <w:rFonts w:cs="Times New Roman"/>
          <w:bCs/>
          <w:szCs w:val="24"/>
        </w:rPr>
        <w:t xml:space="preserve">presented </w:t>
      </w:r>
      <w:r w:rsidRPr="0046326F">
        <w:rPr>
          <w:rFonts w:cs="Times New Roman"/>
          <w:bCs/>
          <w:szCs w:val="24"/>
        </w:rPr>
        <w:t>in the first row for each variable, followed by reduced AE models. The best fitting model are indicated in bold.</w:t>
      </w:r>
      <w:r>
        <w:rPr>
          <w:rFonts w:cs="Times New Roman"/>
          <w:bCs/>
          <w:szCs w:val="24"/>
        </w:rPr>
        <w:t xml:space="preserve"> </w:t>
      </w:r>
      <w:bookmarkEnd w:id="0"/>
      <w:r w:rsidRPr="00603C10">
        <w:rPr>
          <w:rFonts w:cs="Times New Roman"/>
          <w:bCs/>
          <w:szCs w:val="24"/>
          <w:vertAlign w:val="superscript"/>
        </w:rPr>
        <w:t>a</w:t>
      </w:r>
      <w:r>
        <w:rPr>
          <w:rFonts w:cs="Times New Roman"/>
          <w:bCs/>
          <w:szCs w:val="24"/>
        </w:rPr>
        <w:t xml:space="preserve"> = Composite score of personality, </w:t>
      </w:r>
      <w:r>
        <w:t>where the personality variables were weighted relative to their importance for SAD.</w:t>
      </w:r>
    </w:p>
    <w:sectPr w:rsidR="007B74B9" w:rsidSect="00845F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FD7"/>
    <w:rsid w:val="00210D07"/>
    <w:rsid w:val="00307DD1"/>
    <w:rsid w:val="00731BC9"/>
    <w:rsid w:val="007B74B9"/>
    <w:rsid w:val="00845FD7"/>
    <w:rsid w:val="00954A7B"/>
    <w:rsid w:val="00C601A8"/>
    <w:rsid w:val="00CA3DF8"/>
    <w:rsid w:val="00D2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6D0AB"/>
  <w15:chartTrackingRefBased/>
  <w15:docId w15:val="{B9935D42-60A2-43C8-8FEF-0AA459B2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FD7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aliases w:val="Level2"/>
    <w:basedOn w:val="Normal"/>
    <w:next w:val="Normal"/>
    <w:link w:val="Overskrift2Tegn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Level1">
    <w:name w:val="Level 1"/>
    <w:basedOn w:val="Overskrift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Overskrift1Tegn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mellomrom">
    <w:name w:val="No Spacing"/>
    <w:aliases w:val="Level 3"/>
    <w:basedOn w:val="Overskrift2"/>
    <w:next w:val="Overskrift3"/>
    <w:uiPriority w:val="1"/>
    <w:qFormat/>
    <w:rsid w:val="00954A7B"/>
  </w:style>
  <w:style w:type="character" w:customStyle="1" w:styleId="Overskrift3Tegn">
    <w:name w:val="Overskrift 3 Tegn"/>
    <w:basedOn w:val="Standardskriftforavsnitt"/>
    <w:link w:val="Overskrift3"/>
    <w:uiPriority w:val="9"/>
    <w:rsid w:val="00954A7B"/>
    <w:rPr>
      <w:rFonts w:eastAsiaTheme="majorEastAsia" w:cstheme="majorBidi"/>
      <w:i/>
      <w:lang w:val="en-US"/>
    </w:rPr>
  </w:style>
  <w:style w:type="character" w:customStyle="1" w:styleId="Overskrift2Tegn">
    <w:name w:val="Overskrift 2 Tegn"/>
    <w:aliases w:val="Level2 Tegn"/>
    <w:basedOn w:val="Standardskriftforavsnitt"/>
    <w:link w:val="Overskrift2"/>
    <w:uiPriority w:val="9"/>
    <w:rsid w:val="00954A7B"/>
    <w:rPr>
      <w:rFonts w:eastAsiaTheme="majorEastAsia" w:cstheme="majorBidi"/>
      <w:szCs w:val="26"/>
      <w:lang w:val="en-US"/>
    </w:rPr>
  </w:style>
  <w:style w:type="table" w:styleId="Tabellrutenett">
    <w:name w:val="Table Grid"/>
    <w:basedOn w:val="Vanligtabell"/>
    <w:uiPriority w:val="39"/>
    <w:rsid w:val="00845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18</Characters>
  <Application>Microsoft Office Word</Application>
  <DocSecurity>0</DocSecurity>
  <Lines>10</Lines>
  <Paragraphs>3</Paragraphs>
  <ScaleCrop>false</ScaleCrop>
  <Company>UiO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2</cp:revision>
  <dcterms:created xsi:type="dcterms:W3CDTF">2024-01-24T11:23:00Z</dcterms:created>
  <dcterms:modified xsi:type="dcterms:W3CDTF">2024-01-24T11:23:00Z</dcterms:modified>
</cp:coreProperties>
</file>